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C20" w:rsidRDefault="00303C20" w:rsidP="00303C20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p w:rsidR="00303C20" w:rsidRDefault="00303C20" w:rsidP="00303C20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Electronic Supplement S1</w:t>
      </w:r>
    </w:p>
    <w:p w:rsidR="00303C20" w:rsidRDefault="00303C20" w:rsidP="00303C20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p w:rsidR="00303C20" w:rsidRDefault="00303C20" w:rsidP="00303C20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p w:rsidR="00303C20" w:rsidRDefault="00303C20" w:rsidP="00303C20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Search string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used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Pubmed</w:t>
      </w:r>
      <w:proofErr w:type="spellEnd"/>
    </w:p>
    <w:p w:rsidR="00303C20" w:rsidRDefault="00303C20" w:rsidP="00303C20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p w:rsidR="00303C20" w:rsidRPr="00303C20" w:rsidRDefault="00303C20" w:rsidP="00303C20">
      <w:pPr>
        <w:rPr>
          <w:rFonts w:ascii="Times New Roman" w:eastAsia="Times New Roman" w:hAnsi="Times New Roman" w:cs="Times New Roman"/>
          <w:sz w:val="20"/>
          <w:szCs w:val="20"/>
        </w:rPr>
      </w:pPr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(surf[</w:t>
      </w:r>
      <w:proofErr w:type="spellStart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tiab</w:t>
      </w:r>
      <w:proofErr w:type="spellEnd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] OR </w:t>
      </w:r>
      <w:proofErr w:type="spellStart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surfing</w:t>
      </w:r>
      <w:proofErr w:type="spellEnd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[</w:t>
      </w:r>
      <w:proofErr w:type="spellStart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tiab</w:t>
      </w:r>
      <w:proofErr w:type="spellEnd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] OR surfer*[</w:t>
      </w:r>
      <w:proofErr w:type="spellStart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tiab</w:t>
      </w:r>
      <w:proofErr w:type="spellEnd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] OR </w:t>
      </w:r>
      <w:proofErr w:type="spellStart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swimmer</w:t>
      </w:r>
      <w:proofErr w:type="spellEnd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*[ti]) AND ("Time </w:t>
      </w:r>
      <w:proofErr w:type="spellStart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and</w:t>
      </w:r>
      <w:proofErr w:type="spellEnd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Motion Studies"[</w:t>
      </w:r>
      <w:proofErr w:type="spellStart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Mesh</w:t>
      </w:r>
      <w:proofErr w:type="spellEnd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] OR "</w:t>
      </w:r>
      <w:proofErr w:type="spellStart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Athletic</w:t>
      </w:r>
      <w:proofErr w:type="spellEnd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Performance"[</w:t>
      </w:r>
      <w:proofErr w:type="spellStart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Mesh</w:t>
      </w:r>
      <w:proofErr w:type="spellEnd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] OR "</w:t>
      </w:r>
      <w:proofErr w:type="spellStart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Physical</w:t>
      </w:r>
      <w:proofErr w:type="spellEnd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</w:t>
      </w:r>
      <w:proofErr w:type="spellStart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Exertion</w:t>
      </w:r>
      <w:proofErr w:type="spellEnd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"[</w:t>
      </w:r>
      <w:proofErr w:type="spellStart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Mesh</w:t>
      </w:r>
      <w:proofErr w:type="spellEnd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] OR motion[</w:t>
      </w:r>
      <w:proofErr w:type="spellStart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tiab</w:t>
      </w:r>
      <w:proofErr w:type="spellEnd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] OR </w:t>
      </w:r>
      <w:proofErr w:type="spellStart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analys</w:t>
      </w:r>
      <w:proofErr w:type="spellEnd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*[</w:t>
      </w:r>
      <w:proofErr w:type="spellStart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tiab</w:t>
      </w:r>
      <w:proofErr w:type="spellEnd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] OR </w:t>
      </w:r>
      <w:proofErr w:type="spellStart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kinetic</w:t>
      </w:r>
      <w:proofErr w:type="spellEnd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assessment*[</w:t>
      </w:r>
      <w:proofErr w:type="spellStart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tiab</w:t>
      </w:r>
      <w:proofErr w:type="spellEnd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] OR </w:t>
      </w:r>
      <w:proofErr w:type="spellStart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countermovement</w:t>
      </w:r>
      <w:proofErr w:type="spellEnd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</w:t>
      </w:r>
      <w:proofErr w:type="spellStart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jump</w:t>
      </w:r>
      <w:proofErr w:type="spellEnd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*[</w:t>
      </w:r>
      <w:proofErr w:type="spellStart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tiab</w:t>
      </w:r>
      <w:proofErr w:type="spellEnd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] OR performance*[</w:t>
      </w:r>
      <w:proofErr w:type="spellStart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tiab</w:t>
      </w:r>
      <w:proofErr w:type="spellEnd"/>
      <w:r w:rsidRPr="00303C20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])</w:t>
      </w:r>
    </w:p>
    <w:p w:rsidR="00B941CA" w:rsidRDefault="00B941CA">
      <w:pPr>
        <w:rPr>
          <w:rFonts w:ascii="Times New Roman" w:hAnsi="Times New Roman" w:cs="Times New Roman"/>
          <w:sz w:val="20"/>
          <w:szCs w:val="20"/>
        </w:rPr>
      </w:pPr>
    </w:p>
    <w:p w:rsidR="00303C20" w:rsidRDefault="00303C20">
      <w:pPr>
        <w:rPr>
          <w:rFonts w:ascii="Times New Roman" w:hAnsi="Times New Roman" w:cs="Times New Roman"/>
          <w:sz w:val="20"/>
          <w:szCs w:val="20"/>
        </w:rPr>
      </w:pPr>
    </w:p>
    <w:p w:rsidR="00303C20" w:rsidRPr="00303C20" w:rsidRDefault="00303C20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303C20" w:rsidRPr="00303C20" w:rsidSect="008C23C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B1973"/>
    <w:multiLevelType w:val="multilevel"/>
    <w:tmpl w:val="140A3A2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58DB1F9D"/>
    <w:multiLevelType w:val="multilevel"/>
    <w:tmpl w:val="DED4268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C20"/>
    <w:rsid w:val="00303C20"/>
    <w:rsid w:val="008C23C6"/>
    <w:rsid w:val="00B94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12A2B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303C2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303C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65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286</Characters>
  <Application>Microsoft Macintosh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tte Langenberg</dc:creator>
  <cp:keywords/>
  <dc:description/>
  <cp:lastModifiedBy>Lisette Langenberg</cp:lastModifiedBy>
  <cp:revision>1</cp:revision>
  <dcterms:created xsi:type="dcterms:W3CDTF">2020-09-23T20:56:00Z</dcterms:created>
  <dcterms:modified xsi:type="dcterms:W3CDTF">2020-09-23T20:59:00Z</dcterms:modified>
</cp:coreProperties>
</file>